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CF5" w:rsidRDefault="008B33A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Genes screened for Significant SNPs associated w</w:t>
      </w:r>
      <w:bookmarkStart w:id="0" w:name="_GoBack"/>
      <w:bookmarkEnd w:id="0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ith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GLS resistance in maiz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41CF5">
        <w:tc>
          <w:tcPr>
            <w:tcW w:w="2130" w:type="dxa"/>
          </w:tcPr>
          <w:p w:rsidR="00E41CF5" w:rsidRDefault="008B33A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omosome</w:t>
            </w:r>
          </w:p>
        </w:tc>
        <w:tc>
          <w:tcPr>
            <w:tcW w:w="2130" w:type="dxa"/>
          </w:tcPr>
          <w:p w:rsidR="00E41CF5" w:rsidRDefault="008B33A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t</w:t>
            </w:r>
          </w:p>
        </w:tc>
        <w:tc>
          <w:tcPr>
            <w:tcW w:w="2131" w:type="dxa"/>
          </w:tcPr>
          <w:p w:rsidR="00E41CF5" w:rsidRDefault="008B33A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2131" w:type="dxa"/>
          </w:tcPr>
          <w:p w:rsidR="00E41CF5" w:rsidRDefault="008B33AF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ndidate genes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243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315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2727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09129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09838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325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09792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0292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325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0537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2180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3259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8158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8231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396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85770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8721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39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102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259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39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308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408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399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434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731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400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59785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602521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06401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51210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51257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2904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4693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51131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14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5257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54270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14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57000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16232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149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96569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97319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18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41493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416171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199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41649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43031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3200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2800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221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8792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04779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05097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267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88316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88540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3519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06425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06826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3640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58179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58573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3983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58590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59733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3984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43858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441410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5403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1409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1578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4530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5815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6210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35465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6274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6446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35466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7079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7331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3546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9720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060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8605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495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589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8606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135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78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8607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580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6844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8608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4866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51099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1551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5224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53387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1552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5974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360633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11553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99527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999021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8291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002038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00659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8292</w:t>
            </w:r>
          </w:p>
        </w:tc>
      </w:tr>
      <w:tr w:rsidR="00E41CF5"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30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011332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012566</w:t>
            </w:r>
          </w:p>
        </w:tc>
        <w:tc>
          <w:tcPr>
            <w:tcW w:w="2131" w:type="dxa"/>
            <w:vAlign w:val="center"/>
          </w:tcPr>
          <w:p w:rsidR="00E41CF5" w:rsidRDefault="008B33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Zm00001d048293</w:t>
            </w:r>
          </w:p>
        </w:tc>
      </w:tr>
    </w:tbl>
    <w:p w:rsidR="00E41CF5" w:rsidRDefault="00E41CF5"/>
    <w:sectPr w:rsidR="00E41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wZTZhNWM5MjAxM2QyYjM4YjgxMDg2Zjg4ZDQzMDYifQ=="/>
  </w:docVars>
  <w:rsids>
    <w:rsidRoot w:val="6AD076DE"/>
    <w:rsid w:val="008B33AF"/>
    <w:rsid w:val="00967AF1"/>
    <w:rsid w:val="00E41CF5"/>
    <w:rsid w:val="13914897"/>
    <w:rsid w:val="6AD0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方</dc:creator>
  <cp:lastModifiedBy>Helen</cp:lastModifiedBy>
  <cp:revision>2</cp:revision>
  <dcterms:created xsi:type="dcterms:W3CDTF">2023-06-15T23:23:00Z</dcterms:created>
  <dcterms:modified xsi:type="dcterms:W3CDTF">2023-06-15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B49639D627436E948D546FE88B7DAC_11</vt:lpwstr>
  </property>
</Properties>
</file>